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eastAsia="SimSun;宋体" w:cs="Garamond"/>
          <w:b/>
          <w:b/>
          <w:sz w:val="21"/>
          <w:szCs w:val="21"/>
        </w:rPr>
      </w:pPr>
      <w:r>
        <w:rPr>
          <w:rFonts w:eastAsia="SimSun;宋体" w:cs="Garamond" w:ascii="Garamond" w:hAnsi="Garamond"/>
          <w:b/>
          <w:sz w:val="21"/>
          <w:szCs w:val="21"/>
        </w:rPr>
      </w:r>
    </w:p>
    <w:tbl>
      <w:tblPr>
        <w:tblW w:w="1297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5"/>
        <w:gridCol w:w="2340"/>
        <w:gridCol w:w="4860"/>
        <w:gridCol w:w="4865"/>
      </w:tblGrid>
      <w:tr>
        <w:trPr>
          <w:tblHeader w:val="true"/>
          <w:trHeight w:val="207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TCM in Tr.Gr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o</w:t>
            </w: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up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I</w:t>
            </w:r>
            <w:r>
              <w:rPr>
                <w:rFonts w:cs="Garamond" w:ascii="Garamond" w:hAnsi="Garamond"/>
                <w:b/>
                <w:bCs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gredients</w:t>
            </w:r>
          </w:p>
        </w:tc>
        <w:tc>
          <w:tcPr>
            <w:tcW w:w="4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eastAsia="SimSun;宋体" w:cs="Garamond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  <w:t>TCM philosophy</w:t>
            </w:r>
          </w:p>
        </w:tc>
      </w:tr>
      <w:tr>
        <w:trPr>
          <w:tblHeader w:val="true"/>
          <w:trHeight w:val="207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</w:r>
          </w:p>
        </w:tc>
        <w:tc>
          <w:tcPr>
            <w:tcW w:w="4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n YZ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hen Tao Ruan Gan Bolus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Artemisia capillaris,Hedyotis diffusa Willd,Scutellaria barbata,Rhizoma Curcuma,Peach Kernel, Angelica Sinensis,salvia,white ginseng,Poria Cocos, Tortoise Plastron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, strengthening spleen,replenishign blood,  blood-activiating and stasis-dissolving, clearing heat and remov</w:t>
            </w:r>
            <w:r>
              <w:rPr>
                <w:rFonts w:cs="Garamond" w:ascii="Garamond" w:hAnsi="Garamond"/>
                <w:sz w:val="18"/>
                <w:szCs w:val="18"/>
              </w:rPr>
              <w:t>i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ng dampness and detoxificatio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Tian XZ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Yi Shu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eastAsia="Garamond" w:cs="Garamond" w:ascii="Garamond" w:hAnsi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Disodium Cantharidinate Injectio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breaking stagnant and eliminating blood stasis; attacking toxin and eliminating and </w:t>
            </w:r>
            <w:r>
              <w:rPr>
                <w:rFonts w:cs="Garamond" w:ascii="Garamond" w:hAnsi="Garamond"/>
                <w:sz w:val="18"/>
                <w:szCs w:val="18"/>
              </w:rPr>
              <w:t>r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esolving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u XD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  <w:lang w:val="es-ES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Hu Gan Ruan Jian Fang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  <w:lang w:val="es-ES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radix codonopsis, Astragalus , poria cocos, Hedyotis diffusa Willd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ascii="Garamond" w:hAnsi="Garamond" w:cs="Garamond" w:eastAsia="Garamond"/>
                <w:sz w:val="18"/>
                <w:szCs w:val="18"/>
                <w:lang w:val="es-ES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bear grass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ascii="Garamond" w:hAnsi="Garamond" w:cs="Garamond" w:eastAsia="Garamond"/>
                <w:sz w:val="18"/>
                <w:szCs w:val="18"/>
                <w:lang w:val="es-ES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Centipede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Atractylodes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Curcuma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Bupleurum</w:t>
            </w:r>
            <w:r>
              <w:rPr>
                <w:rFonts w:ascii="Garamond" w:hAnsi="Garamond" w:cs="Garamond" w:eastAsia="SimSun;宋体"/>
                <w:sz w:val="18"/>
                <w:szCs w:val="18"/>
                <w:lang w:val="es-ES"/>
              </w:rPr>
              <w:t>，</w:t>
            </w: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>CARAPAX TRIONYCIS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, strengthening spleen,replenishign blood,eliminate and resolve stagnation and masses, nourishing kidney,supporting the n</w:t>
            </w:r>
            <w:r>
              <w:rPr>
                <w:rFonts w:cs="Garamond" w:ascii="Garamond" w:hAnsi="Garamond"/>
                <w:sz w:val="18"/>
                <w:szCs w:val="18"/>
              </w:rPr>
              <w:t>o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rmal and raising of the origi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Yu QT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toxification, detumescence and analgesia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YF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Bupleurum</w:t>
            </w:r>
            <w:r>
              <w:rPr>
                <w:rFonts w:ascii="Garamond" w:hAnsi="Garamond" w:cs="Garamond" w:eastAsia="SimSun;宋体"/>
                <w:sz w:val="18"/>
                <w:szCs w:val="18"/>
              </w:rPr>
              <w:t>，</w:t>
            </w:r>
            <w:r>
              <w:rPr>
                <w:rFonts w:ascii="Garamond" w:hAnsi="Garamond" w:cs="Garamond" w:eastAsia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Astragalus</w:t>
            </w:r>
            <w:r>
              <w:rPr>
                <w:rFonts w:ascii="Garamond" w:hAnsi="Garamond" w:cs="Garamond" w:eastAsia="SimSun;宋体"/>
                <w:sz w:val="18"/>
                <w:szCs w:val="18"/>
              </w:rPr>
              <w:t>，</w:t>
            </w:r>
            <w:r>
              <w:rPr>
                <w:rFonts w:ascii="Garamond" w:hAnsi="Garamond" w:cs="Garamond" w:eastAsia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red radix paeoniae alba, Atractylodes, Magnolia, Szechwan Chinaberry Fruit, Membrane of Chicken Gizzard, wolfberry fruit,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elieving the depressed liver,invigorating spleen and stomach, nourishing liver and kidney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WH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toxification, detumescence and analgesia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o XW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hen Qi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ngelica Sinensis, lanceolata,Schisandra Chinensis, Artemisia capillaris,Astragalus,medofenoxate Extra,milk thistle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,nourishing Yin and liver,</w:t>
            </w:r>
            <w:r>
              <w:rPr>
                <w:rFonts w:cs="Garamond" w:ascii="Garamond" w:hAnsi="Garamond"/>
                <w:sz w:val="18"/>
                <w:szCs w:val="18"/>
              </w:rPr>
              <w:t>i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nvigorating spleen and kidney,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en HY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merican ginseng, CARAPAX TRIONYCIS, Zedoary, rhizome sparganii, tortoise plastron, White Peony Root, Astragalus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,nourishing Yin and liver,invigorating spleen and kidney,eliminate and resolve stagna</w:t>
            </w:r>
            <w:r>
              <w:rPr>
                <w:rFonts w:cs="Garamond" w:ascii="Garamond" w:hAnsi="Garamond"/>
                <w:sz w:val="18"/>
                <w:szCs w:val="18"/>
              </w:rPr>
              <w:t>t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ion and masses, relieving pai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uo TS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Jew Ear Parasitized Granula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Jew Ear Parasitized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vitals,activating bloo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and eliminating broomsymptom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Xu ZW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SimSun;宋体" w:cs="Garamond" w:ascii="Garamond" w:hAnsi="Garamond"/>
                  <w:sz w:val="18"/>
                  <w:szCs w:val="18"/>
                </w:rPr>
                <w:t>modified six nobles decoction</w:t>
              </w:r>
            </w:hyperlink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Atractylodes, Poria Cocos, Glycyrrhiza, Tangerine Peel,Pinellia ternate,Perilla,Radix auckladiae, Citrus Aurantium,areca peel   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 and invigorating spleen; elimi</w:t>
            </w:r>
            <w:r>
              <w:rPr>
                <w:rFonts w:cs="Garamond" w:ascii="Garamond" w:hAnsi="Garamond"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ating dampness to reducephlegm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ang RP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Gan Ji grai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stragalus, CARAPAX TRIONYCIS, lanceolata, Coix seed, White Peony Root, Atractylodes, Zedoary, barbed skullcap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 and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Yang JM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D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 Astragalus,Mylabris,medofenoxate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Tan XY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D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 Astragalus,Mylabris,medofenoxate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RJ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D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 Astragalus,Mylabris,medofenoxate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Xiang DB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 Li Shen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ed ginseng,Astragalus,Mylabris,arenobufagi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 and strengthening vitals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ao MR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D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 Astragalus,Mylabris,medofenoxate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 detoxification 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Feng J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Atractylodes, Poria Cocos, Glycyrrhiza, Tangerine Peel,Pinellia ternate,Perilla,Radix auckladiae, Citrus Aurantium,areca peel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toxification, detumescence and analgesia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u XL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Yan Shu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  <w:lang w:val="es-ES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  <w:lang w:val="es-ES"/>
              </w:rPr>
              <w:t xml:space="preserve">Sophora flavescens,white Poria Cocos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 and det</w:t>
            </w:r>
            <w:r>
              <w:rPr>
                <w:rFonts w:cs="Garamond" w:ascii="Garamond" w:hAnsi="Garamond"/>
                <w:sz w:val="18"/>
                <w:szCs w:val="18"/>
              </w:rPr>
              <w:t>o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xification, removing dampness;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u WG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SimSun;宋体" w:cs="Garamond" w:ascii="Garamond" w:hAnsi="Garamond"/>
                  <w:sz w:val="18"/>
                  <w:szCs w:val="18"/>
                </w:rPr>
                <w:t>pingxiao capsule</w:t>
              </w:r>
            </w:hyperlink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urcuma Longa,Alumen,Potassium nitrate, nux vomica,Agrimony,etc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 and detoxification; eliminate and resolve stagnation and m</w:t>
            </w:r>
            <w:r>
              <w:rPr>
                <w:rFonts w:cs="Garamond" w:ascii="Garamond" w:hAnsi="Garamond"/>
                <w:sz w:val="18"/>
                <w:szCs w:val="18"/>
              </w:rPr>
              <w:t>a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ses,Strengthening Healthy Qi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Tian HQ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Lanceolata, Astragalus, Coix seed, Bupleurum, Common Yam Rhizome, Reynoutria, Akebia Stem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invigorating spleen and liver; clearing heat removing dampne</w:t>
            </w:r>
            <w:r>
              <w:rPr>
                <w:rFonts w:cs="Garamond" w:ascii="Garamond" w:hAnsi="Garamond"/>
                <w:sz w:val="18"/>
                <w:szCs w:val="18"/>
              </w:rPr>
              <w:t>s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; Strengthening Healthy Qi; 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u XF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Kang lai Te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eastAsia="Garamond" w:cs="Garamond" w:ascii="Garamond" w:hAnsi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Coix seed oil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spleen,invigorating the lung, cleari</w:t>
            </w:r>
            <w:r>
              <w:rPr>
                <w:rFonts w:cs="Garamond" w:ascii="Garamond" w:hAnsi="Garamond"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g heat and  removing dampness;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SY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C-II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  <w:lang w:val="it-IT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  <w:lang w:val="it-IT"/>
              </w:rPr>
              <w:t>Ginseng, Arsenolite, calomelas, muskmelo pedicel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Healthy Qi;removing blood stasis,toxicity a</w:t>
            </w:r>
            <w:r>
              <w:rPr>
                <w:rFonts w:cs="Garamond" w:ascii="Garamond" w:hAnsi="Garamond"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d excessive pathogenic factor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hen C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  <w:lang w:val="it-IT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  <w:lang w:val="it-IT"/>
              </w:rPr>
              <w:t>Pei Ben Gu Yuan anti-cancer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  <w:lang w:val="it-IT"/>
              </w:rPr>
              <w:t>Ginseng, Corydalis, Astragalus, Salvia, balsam pear, Mythic Fungus, Hedyotis diffusa Willd</w:t>
            </w:r>
            <w:r>
              <w:rPr>
                <w:rFonts w:ascii="Garamond" w:hAnsi="Garamond" w:cs="Garamond" w:eastAsia="SimSun;宋体"/>
                <w:sz w:val="18"/>
                <w:szCs w:val="18"/>
                <w:lang w:val="it-IT"/>
              </w:rPr>
              <w:t>，</w:t>
            </w:r>
            <w:r>
              <w:rPr>
                <w:rFonts w:eastAsia="SimSun;宋体" w:cs="Garamond" w:ascii="Garamond" w:hAnsi="Garamond"/>
                <w:sz w:val="18"/>
                <w:szCs w:val="18"/>
                <w:lang w:val="it-IT"/>
              </w:rPr>
              <w:t>Angelica, Algae, acanthopanax senticosus, Scutellaria barbat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trengthening vitals; eliminate and resolve stagnation and masses, relieving pain; promoting digestion and anchoring mind; replenishing qi and blood; clearing heat and detoxification; promoting </w:t>
            </w:r>
            <w:r>
              <w:rPr>
                <w:rFonts w:cs="Garamond" w:ascii="Garamond" w:hAnsi="Garamond"/>
                <w:sz w:val="18"/>
                <w:szCs w:val="18"/>
              </w:rPr>
              <w:t>u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rination and dehumidification;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u JX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Yi Gan Jia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adix Adenophorea , radixcodonopsis,radix ophiopogonis, angelica, radix rehmanniae, polyporus, solanum nigrum, prunella vulgaris, Spreading Hedvotis Herb etc.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learing heat and nourishing Yin, strengthening spleen and removing dampness,replenishing qi and blood, </w:t>
            </w:r>
            <w:r>
              <w:rPr>
                <w:rFonts w:cs="Garamond" w:ascii="Garamond" w:hAnsi="Garamond"/>
                <w:sz w:val="18"/>
                <w:szCs w:val="18"/>
              </w:rPr>
              <w:t>c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ooling blood to stop bleeding.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ang QP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i D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ginseng, Astragalus,Mylabris,medofenoxate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ou BG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SimSun;宋体" w:cs="Garamond" w:ascii="Garamond" w:hAnsi="Garamond"/>
                  <w:sz w:val="18"/>
                  <w:szCs w:val="18"/>
                </w:rPr>
                <w:t>pingxiao capsule</w:t>
              </w:r>
            </w:hyperlink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urcuma Longa,Alumen,Potassium nitrate, nux vomica,Agrimony,etc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d resolve stagnation and m</w:t>
            </w:r>
            <w:r>
              <w:rPr>
                <w:rFonts w:cs="Garamond" w:ascii="Garamond" w:hAnsi="Garamond"/>
                <w:sz w:val="18"/>
                <w:szCs w:val="18"/>
              </w:rPr>
              <w:t>a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ses,Strengthening Healthy Qi </w:t>
            </w:r>
          </w:p>
        </w:tc>
      </w:tr>
      <w:tr>
        <w:trPr>
          <w:trHeight w:val="530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ao GW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Gan Fu Kang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Ginseng, Astragalus, Scorpion, atractylodes , cyperus rotundus, placenta hominis, Scutellaria barbat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vitals; replenishing qi and blood</w:t>
            </w:r>
            <w:r>
              <w:rPr>
                <w:rFonts w:cs="Garamond" w:ascii="Garamond" w:hAnsi="Garamond"/>
                <w:sz w:val="18"/>
                <w:szCs w:val="18"/>
              </w:rPr>
              <w:t>;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clearing heat, detoxification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ou JS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toxification, detumescence and analgesia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CJ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Jin Long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fresh bungarus parvus, Gekko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breaking stagnant and eliminating blood stasis;resolveing d</w:t>
            </w:r>
            <w:r>
              <w:rPr>
                <w:rFonts w:cs="Garamond" w:ascii="Garamond" w:hAnsi="Garamond"/>
                <w:sz w:val="18"/>
                <w:szCs w:val="18"/>
              </w:rPr>
              <w:t>e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pression and dredging meridia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ou BG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pingxiao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Curcuma Longa,Alumen,Potassium nitrate, nux vomica,Agrimony,etc 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heat,detoxification ,eliminate and resolve stagnation and m</w:t>
            </w:r>
            <w:r>
              <w:rPr>
                <w:rFonts w:cs="Garamond" w:ascii="Garamond" w:hAnsi="Garamond"/>
                <w:sz w:val="18"/>
                <w:szCs w:val="18"/>
              </w:rPr>
              <w:t>a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ses,Strengthening Healthy Qi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ang ZX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Fuzhenhuaji detoxification pill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ark plum, ginseng, atractylodes, CARAPAX TRIONYCIS, sophora flavescens, Poria Cocos, Coix seed, Dogwood Fruit, Scutellaria barbat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body resistance, eliminate and resolv</w:t>
            </w:r>
            <w:r>
              <w:rPr>
                <w:rFonts w:cs="Garamond" w:ascii="Garamond" w:hAnsi="Garamond"/>
                <w:sz w:val="18"/>
                <w:szCs w:val="18"/>
              </w:rPr>
              <w:t>e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stagnation and detoxificatio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YM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hanxian Granula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Hawthorn,Agrimony,American Ginseng, Zedoary,etc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eplenishign blood,eliminate and resolve stagnation and masses, streng</w:t>
            </w:r>
            <w:r>
              <w:rPr>
                <w:rFonts w:cs="Garamond" w:ascii="Garamond" w:hAnsi="Garamond"/>
                <w:sz w:val="18"/>
                <w:szCs w:val="18"/>
              </w:rPr>
              <w:t>t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hening spleen and supplement Qi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o HR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Jew Ear Parasitized Granula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Jew Ear Parasitized Granul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vitals,activating bloo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and eliminating broomsymptom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QM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Qining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isodium Cantharidinate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breaking stagnant and eliminating blood stasis; attacking toxin and eliminating and </w:t>
            </w:r>
            <w:r>
              <w:rPr>
                <w:rFonts w:cs="Garamond" w:ascii="Garamond" w:hAnsi="Garamond"/>
                <w:sz w:val="18"/>
                <w:szCs w:val="18"/>
              </w:rPr>
              <w:t>r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esolving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L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Qingganjiedusanjie deco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adix codonopsis, bupleurum, Scutellaria barbata, Astragalus, red peony root, paris rhizome, Hedyotis diffusa Willd, centipede, curcuma long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learing liver, heat and detoxification, 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ang HZ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stragalus, poria cocos, wolfberry fruit, raw glycyrrhiza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trengthening liver ,kidney and supplementing Qi; clearing heat and detoxification; promoting </w:t>
            </w:r>
            <w:r>
              <w:rPr>
                <w:rFonts w:cs="Garamond" w:ascii="Garamond" w:hAnsi="Garamond"/>
                <w:sz w:val="18"/>
                <w:szCs w:val="18"/>
              </w:rPr>
              <w:t>u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rination and dehumidification;</w:t>
            </w:r>
          </w:p>
        </w:tc>
      </w:tr>
      <w:tr>
        <w:trPr/>
        <w:tc>
          <w:tcPr>
            <w:tcW w:w="129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eastAsia="SimSun;宋体" w:cs="Garamond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Yi JZ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Kang Ai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Astragalus, ginseng, KushensuMarine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orting the healthy energy and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supplementing the vital energy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DJ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Kanglaite capsul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emen coisis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 and nourish Yin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Bai GD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red ginseng, Astragalus,Hedyotis diffusa Willd,poria cocos,Atractylodes,white peony root,Angelica Sinensis, rhizomaligusticichuanxiong, prepared radix rehmanniae, Laminaria japonica,seaweed,barbed skullcap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spleen and Replenishing kidney, clearing away heat and detoxification,soft the h</w:t>
            </w:r>
            <w:r>
              <w:rPr>
                <w:rFonts w:cs="Garamond" w:ascii="Garamond" w:hAnsi="Garamond"/>
                <w:sz w:val="18"/>
                <w:szCs w:val="18"/>
              </w:rPr>
              <w:t>a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rd lumps and dissipate phlegm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Zhang YQ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Xiao Yao Sa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bupleurum,white peony root,atractylodes, angelica sinensis, poria cocos,baked licorice,mint, achyranthes root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oothing liver and strengthening spleen,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strengthening body resistance 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ang YZ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Qing Gan Hua Yu oral liqui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Not mentioned in detail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spleen and supplementing Qi, eliminate and resolve stagnation and masses,cleari</w:t>
            </w:r>
            <w:r>
              <w:rPr>
                <w:rFonts w:cs="Garamond" w:ascii="Garamond" w:hAnsi="Garamond"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g away heat and detoxificatio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Wen H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white peony root,Astragalus,parched pangolin scales, zedoary turmeric, toosandan fructus,paris rhizome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upplement Qi and nourish Yi</w:t>
            </w:r>
            <w:r>
              <w:rPr>
                <w:rFonts w:cs="Garamond" w:ascii="Garamond" w:hAnsi="Garamond"/>
                <w:sz w:val="18"/>
                <w:szCs w:val="18"/>
              </w:rPr>
              <w:t>n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, eliminate and detoxification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Q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toad bufotoxin injection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detoxification, detumescence and analgesia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n J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Fuzhenhuaji detoxification decoction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Atractylodes,Hedyotis diffusa Willd, lanceolata,poria cocos, barbed skullcap,red peony root,Red Sage Root, herba artemisiae scopariae  </w:t>
            </w:r>
          </w:p>
        </w:tc>
        <w:tc>
          <w:tcPr>
            <w:tcW w:w="4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body resistance and spleen, supplementing Qi, eliminate an</w:t>
            </w:r>
            <w:r>
              <w:rPr>
                <w:rFonts w:cs="Garamond" w:ascii="Garamond" w:hAnsi="Garamond"/>
                <w:sz w:val="18"/>
                <w:szCs w:val="18"/>
              </w:rPr>
              <w:t>d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 resolve stagnation and masses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 xml:space="preserve">Li M </w:t>
            </w:r>
            <w:r>
              <w:rPr>
                <w:rFonts w:eastAsia="SimSun;宋体" w:cs="Garamond" w:ascii="Garamond" w:hAnsi="Garamond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Chinese herbal compound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eastAsia="SimSun;宋体" w:cs="Garamond"/>
                <w:sz w:val="18"/>
                <w:szCs w:val="18"/>
              </w:rPr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white peony root,Atractylodes,lanceolata, citrus aurtantium, cortex moutan,peach kernel, Indian Bread</w:t>
            </w:r>
          </w:p>
        </w:tc>
        <w:tc>
          <w:tcPr>
            <w:tcW w:w="4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Garamond" w:ascii="Garamond" w:hAnsi="Garamond"/>
                <w:sz w:val="18"/>
                <w:szCs w:val="18"/>
              </w:rPr>
              <w:t>strengthening spleen and supplementing Qi,blood-ac</w:t>
            </w:r>
            <w:r>
              <w:rPr>
                <w:rFonts w:cs="Garamond" w:ascii="Garamond" w:hAnsi="Garamond"/>
                <w:sz w:val="18"/>
                <w:szCs w:val="18"/>
              </w:rPr>
              <w:t>t</w:t>
            </w:r>
            <w:r>
              <w:rPr>
                <w:rFonts w:eastAsia="SimSun;宋体" w:cs="Garamond" w:ascii="Garamond" w:hAnsi="Garamond"/>
                <w:sz w:val="18"/>
                <w:szCs w:val="18"/>
              </w:rPr>
              <w:t>iviating and stasis-dissolving</w:t>
            </w:r>
          </w:p>
        </w:tc>
      </w:tr>
    </w:tbl>
    <w:p>
      <w:pPr>
        <w:pStyle w:val="Normal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</w:r>
    </w:p>
    <w:p>
      <w:pPr>
        <w:pStyle w:val="Normal"/>
        <w:ind w:left="720" w:hanging="720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jdsw(&apos;jd_t&apos;,&apos;j_&apos;)" TargetMode="External"/><Relationship Id="rId3" Type="http://schemas.openxmlformats.org/officeDocument/2006/relationships/hyperlink" Target="http://dict.cnki.net/dict_result.aspx?searchword=&#24179;&#28040;&#33014;&#22218;&amp;tjType=sentence&amp;style=&amp;t=pingxiao+capsule" TargetMode="External"/><Relationship Id="rId4" Type="http://schemas.openxmlformats.org/officeDocument/2006/relationships/hyperlink" Target="http://dict.cnki.net/dict_result.aspx?searchword=&#24179;&#28040;&#33014;&#22218;&amp;tjType=sentence&amp;style=&amp;t=pingxiao+capsule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23:00Z</dcterms:created>
  <dc:creator>Office 2004 Test Drive User</dc:creator>
  <dc:description/>
  <cp:keywords/>
  <dc:language>en-US</dc:language>
  <cp:lastModifiedBy>Office 2004 Test Drive User</cp:lastModifiedBy>
  <dcterms:modified xsi:type="dcterms:W3CDTF">2009-08-11T18:24:00Z</dcterms:modified>
  <cp:revision>4</cp:revision>
  <dc:subject/>
  <dc:title>Table 1</dc:title>
</cp:coreProperties>
</file>